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tblpY="2401"/>
        <w:tblW w:w="0" w:type="auto"/>
        <w:tblLook w:val="04A0" w:firstRow="1" w:lastRow="0" w:firstColumn="1" w:lastColumn="0" w:noHBand="0" w:noVBand="1"/>
      </w:tblPr>
      <w:tblGrid>
        <w:gridCol w:w="2359"/>
        <w:gridCol w:w="1848"/>
        <w:gridCol w:w="2019"/>
        <w:gridCol w:w="1811"/>
        <w:gridCol w:w="876"/>
      </w:tblGrid>
      <w:tr w:rsidR="00283FD8" w:rsidRPr="008A7344" w14:paraId="6D8B5800" w14:textId="77777777" w:rsidTr="00283FD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7F4341B" w14:textId="77777777" w:rsidR="00283FD8" w:rsidRPr="008A7344" w:rsidRDefault="00283FD8" w:rsidP="00283FD8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E7FCF7D" w14:textId="77777777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847ECE5" w14:textId="77777777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Intervention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A57B1AE" w14:textId="77777777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Control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1484BA9" w14:textId="77777777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 </w:t>
            </w:r>
          </w:p>
        </w:tc>
      </w:tr>
      <w:tr w:rsidR="00283FD8" w:rsidRPr="008A7344" w14:paraId="6F90AA0D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</w:tcPr>
          <w:p w14:paraId="15BBEE64" w14:textId="67380EF3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Females</w:t>
            </w:r>
            <w:r>
              <w:rPr>
                <w:b w:val="0"/>
                <w:bCs w:val="0"/>
              </w:rPr>
              <w:t xml:space="preserve"> (n=1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2581" w14:textId="6CA25BFD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------- Mean (SD) ----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A206" w14:textId="1C024789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-value</w:t>
            </w:r>
          </w:p>
        </w:tc>
      </w:tr>
      <w:tr w:rsidR="00283FD8" w:rsidRPr="008A7344" w14:paraId="410EDE10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</w:tcPr>
          <w:p w14:paraId="1BD8A7E4" w14:textId="1517CBC6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Zonulin</w:t>
            </w:r>
            <w:r>
              <w:rPr>
                <w:b w:val="0"/>
                <w:bCs w:val="0"/>
              </w:rPr>
              <w:t xml:space="preserve"> </w:t>
            </w:r>
            <w:r w:rsidRPr="008A7344">
              <w:rPr>
                <w:b w:val="0"/>
                <w:bCs w:val="0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9058" w14:textId="4CF12320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4.2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7ADA" w14:textId="59DD654E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28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D2D7" w14:textId="1D8443A5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4 (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4D2F" w14:textId="7623D067" w:rsidR="00283FD8" w:rsidRPr="003E28ED" w:rsidRDefault="00283FD8" w:rsidP="00283FD8">
            <w:pPr>
              <w:jc w:val="center"/>
            </w:pPr>
            <w:r w:rsidRPr="003E28ED">
              <w:t>0.004</w:t>
            </w:r>
          </w:p>
        </w:tc>
      </w:tr>
      <w:tr w:rsidR="00283FD8" w:rsidRPr="008A7344" w14:paraId="569CA49C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</w:tcPr>
          <w:p w14:paraId="7269EB6B" w14:textId="56FEF9DA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Fecal Zonulin</w:t>
            </w:r>
            <w:r>
              <w:rPr>
                <w:b w:val="0"/>
                <w:bCs w:val="0"/>
              </w:rPr>
              <w:t xml:space="preserve"> </w:t>
            </w:r>
            <w:r w:rsidRPr="008A7344">
              <w:rPr>
                <w:b w:val="0"/>
                <w:bCs w:val="0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5F61" w14:textId="0EC3F28B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4.01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01A7" w14:textId="0E3C89E1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1.94 (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2F58" w14:textId="438225E0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2.31 (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2E57" w14:textId="72F3D17F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239</w:t>
            </w:r>
          </w:p>
        </w:tc>
      </w:tr>
      <w:tr w:rsidR="00283FD8" w:rsidRPr="008A7344" w14:paraId="11187B65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</w:tcPr>
          <w:p w14:paraId="5263C8D1" w14:textId="0EB8EE26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LBP</w:t>
            </w:r>
            <w:r>
              <w:rPr>
                <w:b w:val="0"/>
                <w:bCs w:val="0"/>
              </w:rPr>
              <w:t xml:space="preserve"> </w:t>
            </w:r>
            <w:r w:rsidRPr="008A7344">
              <w:rPr>
                <w:b w:val="0"/>
                <w:bCs w:val="0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D317" w14:textId="6794E8C4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2.6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F90B" w14:textId="56B2938C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3 (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CCC0" w14:textId="1BD354BA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2.66 (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AC9A" w14:textId="15662882" w:rsidR="00283FD8" w:rsidRPr="003E28ED" w:rsidRDefault="00283FD8" w:rsidP="00283FD8">
            <w:pPr>
              <w:jc w:val="center"/>
            </w:pPr>
            <w:r w:rsidRPr="008A7344">
              <w:rPr>
                <w:b w:val="0"/>
                <w:bCs w:val="0"/>
              </w:rPr>
              <w:t>0.141</w:t>
            </w:r>
          </w:p>
        </w:tc>
      </w:tr>
      <w:tr w:rsidR="00283FD8" w:rsidRPr="008A7344" w14:paraId="62073777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</w:tcPr>
          <w:p w14:paraId="73429772" w14:textId="0B2CBAE7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ORM-1</w:t>
            </w:r>
            <w:r>
              <w:rPr>
                <w:b w:val="0"/>
                <w:bCs w:val="0"/>
              </w:rPr>
              <w:t xml:space="preserve"> </w:t>
            </w:r>
            <w:r w:rsidRPr="008A7344">
              <w:rPr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p</w:t>
            </w:r>
            <w:r w:rsidRPr="008A7344">
              <w:rPr>
                <w:b w:val="0"/>
                <w:bCs w:val="0"/>
              </w:rPr>
              <w:t>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F4BC" w14:textId="4E0AE1D2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014.23 (81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C81C" w14:textId="12860E15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463.03 (105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9EA7" w14:textId="3BD6F879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76.6 (134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6D9E" w14:textId="41070051" w:rsidR="00283FD8" w:rsidRPr="003E28ED" w:rsidRDefault="00283FD8" w:rsidP="00283FD8">
            <w:pPr>
              <w:jc w:val="center"/>
            </w:pPr>
            <w:r w:rsidRPr="003E28ED">
              <w:t>0.020</w:t>
            </w:r>
          </w:p>
        </w:tc>
      </w:tr>
      <w:tr w:rsidR="00283FD8" w:rsidRPr="008A7344" w14:paraId="37EEB111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</w:tcPr>
          <w:p w14:paraId="49E7ADD1" w14:textId="44A3EC68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Vitamin K1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FFBE" w14:textId="5FB12879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4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0D8B" w14:textId="2A6A89DE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92 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4816" w14:textId="5437D04E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04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75D7" w14:textId="7C3F2530" w:rsidR="00283FD8" w:rsidRPr="003E28ED" w:rsidRDefault="00283FD8" w:rsidP="00283FD8">
            <w:pPr>
              <w:jc w:val="center"/>
            </w:pPr>
            <w:r w:rsidRPr="008C2E66">
              <w:t>0.011</w:t>
            </w:r>
          </w:p>
        </w:tc>
      </w:tr>
      <w:tr w:rsidR="00283FD8" w:rsidRPr="008A7344" w14:paraId="383A02E1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</w:tcPr>
          <w:p w14:paraId="5B0BABAC" w14:textId="1D828F03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8OHdG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BECC" w14:textId="34B52136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44.05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85BA" w14:textId="23C7D429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9.71 (1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26CF" w14:textId="4422DD92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.16 (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9ECD" w14:textId="089AF81E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77</w:t>
            </w:r>
          </w:p>
        </w:tc>
      </w:tr>
      <w:tr w:rsidR="00283FD8" w:rsidRPr="008A7344" w14:paraId="4F3B1DD6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</w:tcPr>
          <w:p w14:paraId="248D3480" w14:textId="3C2D54B7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Fecal 8OHdG (µ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E645" w14:textId="3217C4B3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41.08 (10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C1C0" w14:textId="54E1E729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23.45 (6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D70A" w14:textId="796DEB74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18.33 (5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70DF" w14:textId="08EEBFFF" w:rsidR="00283FD8" w:rsidRPr="003E28ED" w:rsidRDefault="00283FD8" w:rsidP="00283FD8">
            <w:pPr>
              <w:jc w:val="center"/>
            </w:pPr>
            <w:r w:rsidRPr="003E28ED">
              <w:t>&lt;0.001</w:t>
            </w:r>
          </w:p>
        </w:tc>
      </w:tr>
      <w:tr w:rsidR="00283FD8" w:rsidRPr="008A7344" w14:paraId="4AEB2BD6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</w:tcPr>
          <w:p w14:paraId="29F47A47" w14:textId="4A48610B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TNFα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BFF9" w14:textId="55BFC0CE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63.67 (5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868D" w14:textId="38548890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18.58 (5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B9EC" w14:textId="1E07BB1B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8.94 (2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5F64" w14:textId="29A1B687" w:rsidR="00283FD8" w:rsidRPr="003E28ED" w:rsidRDefault="00283FD8" w:rsidP="00283FD8">
            <w:pPr>
              <w:jc w:val="center"/>
            </w:pPr>
            <w:r w:rsidRPr="008A7344">
              <w:rPr>
                <w:b w:val="0"/>
                <w:bCs w:val="0"/>
              </w:rPr>
              <w:t>0.142</w:t>
            </w:r>
          </w:p>
        </w:tc>
      </w:tr>
      <w:tr w:rsidR="00283FD8" w:rsidRPr="008A7344" w14:paraId="6C8E8FFF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</w:tcPr>
          <w:p w14:paraId="3AFD8689" w14:textId="3BE429F7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IL6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0EC9" w14:textId="3B2AC92A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5.79 (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06C4" w14:textId="73742154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.88 (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6D90" w14:textId="492F81E3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81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F76A" w14:textId="3E96AA5F" w:rsidR="00283FD8" w:rsidRPr="003E28ED" w:rsidRDefault="00283FD8" w:rsidP="00283FD8">
            <w:pPr>
              <w:jc w:val="center"/>
            </w:pPr>
            <w:r w:rsidRPr="003E28ED">
              <w:t>0.011</w:t>
            </w:r>
          </w:p>
        </w:tc>
      </w:tr>
      <w:tr w:rsidR="00283FD8" w:rsidRPr="008A7344" w14:paraId="283DCA20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</w:tcPr>
          <w:p w14:paraId="34371875" w14:textId="53E55AC6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CRP (</w:t>
            </w:r>
            <w:r w:rsidR="002307A8">
              <w:rPr>
                <w:b w:val="0"/>
                <w:bCs w:val="0"/>
              </w:rPr>
              <w:t>n</w:t>
            </w:r>
            <w:r w:rsidRPr="008A7344">
              <w:rPr>
                <w:b w:val="0"/>
                <w:bCs w:val="0"/>
              </w:rPr>
              <w:t>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0CDB" w14:textId="2D7EB7D4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4661 (347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0AEC" w14:textId="715F064C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7474 (330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BFA5" w14:textId="658179FC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892.8 (349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1AD2" w14:textId="33319370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3E28ED">
              <w:t>0.049</w:t>
            </w:r>
          </w:p>
        </w:tc>
      </w:tr>
      <w:tr w:rsidR="00283FD8" w:rsidRPr="008A7344" w14:paraId="70D70BD2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</w:tcPr>
          <w:p w14:paraId="657FED50" w14:textId="0FF1EFD4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FFF09" w14:textId="77777777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7E878" w14:textId="77777777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E0229" w14:textId="77777777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AC12" w14:textId="77777777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</w:p>
        </w:tc>
      </w:tr>
      <w:tr w:rsidR="00283FD8" w:rsidRPr="008A7344" w14:paraId="49C7DFDD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4ED7CF7" w14:textId="0A47D260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Males</w:t>
            </w:r>
            <w:r>
              <w:rPr>
                <w:b w:val="0"/>
                <w:bCs w:val="0"/>
              </w:rPr>
              <w:t xml:space="preserve"> (n=1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C502" w14:textId="41A2D759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------- Mean (SD) ----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96D3" w14:textId="77777777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</w:p>
        </w:tc>
      </w:tr>
      <w:tr w:rsidR="00283FD8" w:rsidRPr="008A7344" w14:paraId="1D9BCBE8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3E3F881" w14:textId="00893FD7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Zonulin</w:t>
            </w:r>
            <w:r>
              <w:rPr>
                <w:b w:val="0"/>
                <w:bCs w:val="0"/>
              </w:rPr>
              <w:t xml:space="preserve"> </w:t>
            </w:r>
            <w:r w:rsidRPr="008A7344">
              <w:rPr>
                <w:b w:val="0"/>
                <w:bCs w:val="0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30D3" w14:textId="669330AE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4.07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DED4" w14:textId="43AADA22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3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2C20" w14:textId="069066F9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26 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C1E9" w14:textId="4730BBD7" w:rsidR="00283FD8" w:rsidRPr="003E28ED" w:rsidRDefault="00283FD8" w:rsidP="00283FD8">
            <w:pPr>
              <w:jc w:val="center"/>
            </w:pPr>
            <w:r w:rsidRPr="003E28ED">
              <w:t>&lt;0.001</w:t>
            </w:r>
          </w:p>
        </w:tc>
      </w:tr>
      <w:tr w:rsidR="00283FD8" w:rsidRPr="008A7344" w14:paraId="38A0F113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CEA48F6" w14:textId="0D79ABD5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Fecal Zonulin</w:t>
            </w:r>
            <w:r>
              <w:rPr>
                <w:b w:val="0"/>
                <w:bCs w:val="0"/>
              </w:rPr>
              <w:t xml:space="preserve"> </w:t>
            </w:r>
            <w:r w:rsidRPr="008A7344">
              <w:rPr>
                <w:b w:val="0"/>
                <w:bCs w:val="0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02B9" w14:textId="19496D74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5.87 (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48B4" w14:textId="51BC9923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67 (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DE89" w14:textId="3011C07C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81 (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E9A2" w14:textId="377E1912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504</w:t>
            </w:r>
          </w:p>
        </w:tc>
      </w:tr>
      <w:tr w:rsidR="00283FD8" w:rsidRPr="008A7344" w14:paraId="05D645C7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14D3E3F" w14:textId="0E7329C3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LBP</w:t>
            </w:r>
            <w:r>
              <w:rPr>
                <w:b w:val="0"/>
                <w:bCs w:val="0"/>
              </w:rPr>
              <w:t xml:space="preserve"> </w:t>
            </w:r>
            <w:r w:rsidRPr="008A7344">
              <w:rPr>
                <w:b w:val="0"/>
                <w:bCs w:val="0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B048" w14:textId="25F7EE84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4.63 (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993E" w14:textId="364C4675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1.01 (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A642" w14:textId="2493C262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0.36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F76F" w14:textId="12BE0540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46</w:t>
            </w:r>
          </w:p>
        </w:tc>
      </w:tr>
      <w:tr w:rsidR="00283FD8" w:rsidRPr="008A7344" w14:paraId="3CFD6F48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83F9EDD" w14:textId="7BFB4D6E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ORM-1</w:t>
            </w:r>
            <w:r>
              <w:rPr>
                <w:b w:val="0"/>
                <w:bCs w:val="0"/>
              </w:rPr>
              <w:t xml:space="preserve"> </w:t>
            </w:r>
            <w:r w:rsidRPr="008A7344">
              <w:rPr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p</w:t>
            </w:r>
            <w:r w:rsidRPr="008A7344">
              <w:rPr>
                <w:b w:val="0"/>
                <w:bCs w:val="0"/>
              </w:rPr>
              <w:t>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4746" w14:textId="280921A1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221.26 (119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ABE" w14:textId="3B74D981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409.22 (114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EB5A" w14:textId="173B268C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78.26 (70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461" w14:textId="38892256" w:rsidR="00283FD8" w:rsidRPr="003E28ED" w:rsidRDefault="00283FD8" w:rsidP="00283FD8">
            <w:pPr>
              <w:jc w:val="center"/>
            </w:pPr>
            <w:r w:rsidRPr="008A7344">
              <w:rPr>
                <w:b w:val="0"/>
                <w:bCs w:val="0"/>
              </w:rPr>
              <w:t>0.623</w:t>
            </w:r>
          </w:p>
        </w:tc>
      </w:tr>
      <w:tr w:rsidR="00283FD8" w:rsidRPr="008A7344" w14:paraId="00AFC0E8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1A2E250" w14:textId="4637670D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Vitamin K1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0A01" w14:textId="014A3887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3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9444" w14:textId="6D62CC82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38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CE9F" w14:textId="4D47D09B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1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5C0B" w14:textId="348E092E" w:rsidR="00283FD8" w:rsidRPr="008C2E66" w:rsidRDefault="00283FD8" w:rsidP="00283FD8">
            <w:pPr>
              <w:jc w:val="center"/>
            </w:pPr>
            <w:r w:rsidRPr="003E28ED">
              <w:t>&lt;0.001</w:t>
            </w:r>
          </w:p>
        </w:tc>
      </w:tr>
      <w:tr w:rsidR="00283FD8" w:rsidRPr="008A7344" w14:paraId="394316DE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1882C84" w14:textId="32EBF517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8OHdG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B28D" w14:textId="54A8D1A1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35.29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8E22" w14:textId="002C7FCB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7.97 (1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9010" w14:textId="1D545EA9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51 (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63E5" w14:textId="10E4E8E9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316</w:t>
            </w:r>
          </w:p>
        </w:tc>
      </w:tr>
      <w:tr w:rsidR="00283FD8" w:rsidRPr="008A7344" w14:paraId="3A1C0403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DD111D9" w14:textId="67278CB1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Fecal 8OHdG (µ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8B72" w14:textId="77872609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4.05 (2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778B" w14:textId="0B851565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.45 (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541" w14:textId="0F738175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3.54 (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655A" w14:textId="190E04A9" w:rsidR="00283FD8" w:rsidRPr="003E28ED" w:rsidRDefault="00283FD8" w:rsidP="00283FD8">
            <w:pPr>
              <w:jc w:val="center"/>
            </w:pPr>
            <w:r w:rsidRPr="003E28ED">
              <w:t>&lt;0.001</w:t>
            </w:r>
          </w:p>
        </w:tc>
      </w:tr>
      <w:tr w:rsidR="00283FD8" w:rsidRPr="008A7344" w14:paraId="1C0CCD5E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FD2CA85" w14:textId="1EC623F4" w:rsidR="00283FD8" w:rsidRPr="008A7344" w:rsidRDefault="00283FD8" w:rsidP="00283FD8">
            <w:pPr>
              <w:rPr>
                <w:b w:val="0"/>
                <w:bCs w:val="0"/>
              </w:rPr>
            </w:pPr>
            <w:r w:rsidRPr="00365551">
              <w:rPr>
                <w:b w:val="0"/>
                <w:bCs w:val="0"/>
              </w:rPr>
              <w:t xml:space="preserve">  TNFα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2B95" w14:textId="5AE1DAC9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145.16 (1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AFBE" w14:textId="19F42AB1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31.95 (3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0A34" w14:textId="45F32351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7.6 (4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423C" w14:textId="32680706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078</w:t>
            </w:r>
          </w:p>
        </w:tc>
      </w:tr>
      <w:tr w:rsidR="00283FD8" w:rsidRPr="008A7344" w14:paraId="3978285D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22F5342" w14:textId="10AA4FEB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IL6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E916" w14:textId="5BE3796D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5.35 (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D03B" w14:textId="264A723E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94 (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15BE" w14:textId="4B920BB4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0.84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D73E" w14:textId="40E21980" w:rsidR="00283FD8" w:rsidRPr="003E28ED" w:rsidRDefault="00283FD8" w:rsidP="00283FD8">
            <w:pPr>
              <w:jc w:val="center"/>
            </w:pPr>
            <w:r w:rsidRPr="003E28ED">
              <w:t>0.001</w:t>
            </w:r>
          </w:p>
        </w:tc>
      </w:tr>
      <w:tr w:rsidR="00283FD8" w:rsidRPr="008A7344" w14:paraId="5C184930" w14:textId="77777777" w:rsidTr="00283F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1B14328" w14:textId="538F087D" w:rsidR="00283FD8" w:rsidRPr="008A7344" w:rsidRDefault="00283FD8" w:rsidP="00283FD8">
            <w:pPr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 xml:space="preserve">  CRP (</w:t>
            </w:r>
            <w:r w:rsidR="002307A8">
              <w:rPr>
                <w:b w:val="0"/>
                <w:bCs w:val="0"/>
              </w:rPr>
              <w:t>n</w:t>
            </w:r>
            <w:r w:rsidRPr="008A7344">
              <w:rPr>
                <w:b w:val="0"/>
                <w:bCs w:val="0"/>
              </w:rPr>
              <w:t>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A3B23" w14:textId="0DBEA91B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3261 (5906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B6CE1" w14:textId="10246006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1.9236 (630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D24C" w14:textId="1C1C299E" w:rsidR="00283FD8" w:rsidRPr="008A7344" w:rsidRDefault="00283FD8" w:rsidP="00283FD8">
            <w:pPr>
              <w:jc w:val="center"/>
              <w:rPr>
                <w:b w:val="0"/>
                <w:bCs w:val="0"/>
              </w:rPr>
            </w:pPr>
            <w:r w:rsidRPr="008A7344">
              <w:rPr>
                <w:b w:val="0"/>
                <w:bCs w:val="0"/>
              </w:rPr>
              <w:t>-1078.4 (5759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C904A" w14:textId="54874BB2" w:rsidR="00283FD8" w:rsidRPr="003E28ED" w:rsidRDefault="00283FD8" w:rsidP="00283FD8">
            <w:pPr>
              <w:jc w:val="center"/>
            </w:pPr>
            <w:r w:rsidRPr="008A7344">
              <w:rPr>
                <w:b w:val="0"/>
                <w:bCs w:val="0"/>
              </w:rPr>
              <w:t>0.693</w:t>
            </w:r>
          </w:p>
        </w:tc>
      </w:tr>
    </w:tbl>
    <w:p w14:paraId="60F9792B" w14:textId="1CC6F129" w:rsidR="00283FD8" w:rsidRPr="008A7344" w:rsidRDefault="00560A92" w:rsidP="00283FD8">
      <w:pPr>
        <w:spacing w:after="160" w:line="480" w:lineRule="auto"/>
        <w:rPr>
          <w:b w:val="0"/>
          <w:bCs w:val="0"/>
        </w:rPr>
      </w:pPr>
      <w:r>
        <w:rPr>
          <w:b w:val="0"/>
          <w:bCs w:val="0"/>
        </w:rPr>
        <w:t xml:space="preserve">Additional file 4: Table S1. </w:t>
      </w:r>
      <w:r w:rsidR="00283FD8" w:rsidRPr="00BB6824">
        <w:rPr>
          <w:b w:val="0"/>
          <w:bCs w:val="0"/>
        </w:rPr>
        <w:t>Biomarkers of each sex (n=10 for both) participating in a high green leafy vegetable dietary intervention.</w:t>
      </w:r>
    </w:p>
    <w:p w14:paraId="70F83254" w14:textId="3D010F8F" w:rsidR="00F80B93" w:rsidRPr="00283FD8" w:rsidRDefault="00283FD8" w:rsidP="00283FD8">
      <w:pPr>
        <w:spacing w:line="480" w:lineRule="auto"/>
        <w:rPr>
          <w:b w:val="0"/>
          <w:bCs w:val="0"/>
        </w:rPr>
      </w:pPr>
      <w:r>
        <w:rPr>
          <w:b w:val="0"/>
          <w:bCs w:val="0"/>
        </w:rPr>
        <w:t>Bold values indicate significant differences between changes during intervention period vs. control period</w:t>
      </w:r>
    </w:p>
    <w:sectPr w:rsidR="00F80B93" w:rsidRPr="00283F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D27"/>
    <w:rsid w:val="002307A8"/>
    <w:rsid w:val="00283FD8"/>
    <w:rsid w:val="00560A92"/>
    <w:rsid w:val="00956A2D"/>
    <w:rsid w:val="00AE7D27"/>
    <w:rsid w:val="00BB6824"/>
    <w:rsid w:val="00FE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03943"/>
  <w15:chartTrackingRefBased/>
  <w15:docId w15:val="{05EDBE37-5048-47AB-BF49-5E39EA723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FD8"/>
    <w:pPr>
      <w:spacing w:after="0" w:line="240" w:lineRule="auto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4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iviere</dc:creator>
  <cp:keywords/>
  <dc:description/>
  <cp:lastModifiedBy>Aaron Riviere</cp:lastModifiedBy>
  <cp:revision>5</cp:revision>
  <dcterms:created xsi:type="dcterms:W3CDTF">2021-12-15T00:45:00Z</dcterms:created>
  <dcterms:modified xsi:type="dcterms:W3CDTF">2022-04-11T01:20:00Z</dcterms:modified>
</cp:coreProperties>
</file>